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94DA4" w14:textId="0E80C05C" w:rsidR="00194937" w:rsidRDefault="00194937" w:rsidP="00194937">
      <w:r w:rsidRPr="001536F7">
        <w:rPr>
          <w:b/>
          <w:bCs/>
        </w:rPr>
        <w:t xml:space="preserve">Table </w:t>
      </w:r>
      <w:r>
        <w:rPr>
          <w:b/>
          <w:bCs/>
        </w:rPr>
        <w:t>S</w:t>
      </w:r>
      <w:r w:rsidRPr="001536F7">
        <w:rPr>
          <w:b/>
          <w:bCs/>
        </w:rPr>
        <w:t>1.</w:t>
      </w:r>
      <w:r>
        <w:t xml:space="preserve"> Composition of </w:t>
      </w:r>
      <w:r w:rsidRPr="00194937">
        <w:rPr>
          <w:i/>
          <w:iCs/>
        </w:rPr>
        <w:t>Anopheles</w:t>
      </w:r>
      <w:r>
        <w:t xml:space="preserve"> species in mosquito samples from </w:t>
      </w:r>
      <w:r w:rsidR="00F025B0">
        <w:t xml:space="preserve">four </w:t>
      </w:r>
      <w:r>
        <w:t xml:space="preserve">different villages. </w:t>
      </w:r>
      <w:r w:rsidR="00F025B0">
        <w:t>Values</w:t>
      </w:r>
      <w:r>
        <w:t xml:space="preserve"> outside parentheses are mosquito </w:t>
      </w:r>
      <w:r w:rsidR="00F025B0">
        <w:t>numbers</w:t>
      </w:r>
      <w:r>
        <w:t xml:space="preserve"> (</w:t>
      </w:r>
      <w:r w:rsidRPr="00194937">
        <w:rPr>
          <w:i/>
          <w:iCs/>
        </w:rPr>
        <w:t>n</w:t>
      </w:r>
      <w:r>
        <w:t>) and inside parentheses are percentages of column totals.</w:t>
      </w:r>
    </w:p>
    <w:p w14:paraId="131489A3" w14:textId="77777777" w:rsidR="00194937" w:rsidRDefault="00194937" w:rsidP="0019493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65"/>
        <w:gridCol w:w="1665"/>
        <w:gridCol w:w="1665"/>
        <w:gridCol w:w="1665"/>
      </w:tblGrid>
      <w:tr w:rsidR="00194937" w14:paraId="561E0432" w14:textId="77777777" w:rsidTr="00194937">
        <w:trPr>
          <w:trHeight w:val="710"/>
        </w:trPr>
        <w:tc>
          <w:tcPr>
            <w:tcW w:w="2610" w:type="dxa"/>
            <w:tcBorders>
              <w:bottom w:val="single" w:sz="4" w:space="0" w:color="auto"/>
            </w:tcBorders>
          </w:tcPr>
          <w:p w14:paraId="15F0EBD6" w14:textId="77777777" w:rsidR="00194937" w:rsidRPr="001536F7" w:rsidRDefault="00194937" w:rsidP="00194937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Vector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F67315C" w14:textId="77777777" w:rsidR="00194937" w:rsidRDefault="00194937" w:rsidP="00194937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Megiar</w:t>
            </w:r>
          </w:p>
          <w:p w14:paraId="56943E5E" w14:textId="34DD9AE5" w:rsidR="00194937" w:rsidRPr="001536F7" w:rsidRDefault="00194937" w:rsidP="00194937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F118443" w14:textId="77777777" w:rsidR="00194937" w:rsidRDefault="00194937" w:rsidP="00194937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Mirap</w:t>
            </w:r>
          </w:p>
          <w:p w14:paraId="10297CE2" w14:textId="5E0C0848" w:rsidR="00194937" w:rsidRPr="001536F7" w:rsidRDefault="00194937" w:rsidP="00194937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28A5ACAB" w14:textId="77777777" w:rsidR="00194937" w:rsidRDefault="00194937" w:rsidP="00194937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Bulal</w:t>
            </w:r>
          </w:p>
          <w:p w14:paraId="22A8B0B0" w14:textId="76DDF090" w:rsidR="00194937" w:rsidRPr="001536F7" w:rsidRDefault="00194937" w:rsidP="00194937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556D810B" w14:textId="77777777" w:rsidR="00194937" w:rsidRDefault="00194937" w:rsidP="00194937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Wasab</w:t>
            </w:r>
          </w:p>
          <w:p w14:paraId="3C8F0776" w14:textId="64FC6A8C" w:rsidR="00194937" w:rsidRPr="001536F7" w:rsidRDefault="00194937" w:rsidP="00194937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</w:tr>
      <w:tr w:rsidR="00194937" w14:paraId="7807A505" w14:textId="77777777" w:rsidTr="00DC384D">
        <w:trPr>
          <w:trHeight w:val="475"/>
        </w:trPr>
        <w:tc>
          <w:tcPr>
            <w:tcW w:w="2610" w:type="dxa"/>
            <w:tcBorders>
              <w:bottom w:val="nil"/>
            </w:tcBorders>
            <w:vAlign w:val="center"/>
          </w:tcPr>
          <w:p w14:paraId="5893D332" w14:textId="77777777" w:rsidR="00194937" w:rsidRPr="001536F7" w:rsidRDefault="00194937" w:rsidP="00DC384D">
            <w:pPr>
              <w:rPr>
                <w:rFonts w:cstheme="minorHAnsi"/>
                <w:i/>
                <w:iCs/>
              </w:rPr>
            </w:pPr>
            <w:r w:rsidRPr="001536F7">
              <w:rPr>
                <w:rFonts w:cstheme="minorHAnsi"/>
                <w:i/>
                <w:iCs/>
              </w:rPr>
              <w:t>An. bancroftii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A1A079F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0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3A32C2A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42</w:t>
            </w:r>
            <w:r>
              <w:rPr>
                <w:rFonts w:cstheme="minorHAnsi"/>
              </w:rPr>
              <w:t xml:space="preserve"> (2.86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75E21315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0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7D0305EF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00)</w:t>
            </w:r>
          </w:p>
        </w:tc>
      </w:tr>
      <w:tr w:rsidR="00194937" w14:paraId="40AF5F09" w14:textId="77777777" w:rsidTr="00DC384D">
        <w:trPr>
          <w:trHeight w:val="475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852B31E" w14:textId="6B07DE63" w:rsidR="00194937" w:rsidRPr="001536F7" w:rsidRDefault="00194937" w:rsidP="00DC384D">
            <w:pPr>
              <w:rPr>
                <w:rFonts w:cstheme="minorHAnsi"/>
                <w:i/>
                <w:iCs/>
              </w:rPr>
            </w:pPr>
            <w:r w:rsidRPr="001536F7">
              <w:rPr>
                <w:rFonts w:cstheme="minorHAnsi"/>
                <w:i/>
                <w:iCs/>
              </w:rPr>
              <w:t xml:space="preserve">An. </w:t>
            </w:r>
            <w:r w:rsidRPr="00B74107">
              <w:rPr>
                <w:rFonts w:cstheme="minorHAnsi"/>
                <w:i/>
                <w:iCs/>
              </w:rPr>
              <w:t>farauti</w:t>
            </w:r>
            <w:r w:rsidR="00B74107" w:rsidRPr="00B74107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B74107">
              <w:rPr>
                <w:rFonts w:cstheme="minorHAnsi"/>
                <w:i/>
                <w:iCs/>
              </w:rPr>
              <w:t>s.s.</w:t>
            </w:r>
            <w:proofErr w:type="spellEnd"/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77AE5AF0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573</w:t>
            </w:r>
            <w:r>
              <w:rPr>
                <w:rFonts w:cstheme="minorHAnsi"/>
              </w:rPr>
              <w:t xml:space="preserve"> (97.5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76E3AF9B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424</w:t>
            </w:r>
            <w:r>
              <w:rPr>
                <w:rFonts w:cstheme="minorHAnsi"/>
              </w:rPr>
              <w:t xml:space="preserve"> (28.6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17D4C86B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6.36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59197521" w14:textId="18B96AFF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19</w:t>
            </w:r>
            <w:r>
              <w:rPr>
                <w:rFonts w:cstheme="minorHAnsi"/>
              </w:rPr>
              <w:t xml:space="preserve"> (</w:t>
            </w:r>
            <w:r w:rsidR="00D61D8D">
              <w:rPr>
                <w:rFonts w:cstheme="minorHAnsi"/>
              </w:rPr>
              <w:t>4.27</w:t>
            </w:r>
            <w:r>
              <w:rPr>
                <w:rFonts w:cstheme="minorHAnsi"/>
              </w:rPr>
              <w:t>)</w:t>
            </w:r>
          </w:p>
        </w:tc>
      </w:tr>
      <w:tr w:rsidR="00194937" w14:paraId="1A39EE3A" w14:textId="77777777" w:rsidTr="00DC384D">
        <w:trPr>
          <w:trHeight w:val="475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2DDB343" w14:textId="77777777" w:rsidR="00194937" w:rsidRPr="001536F7" w:rsidRDefault="00194937" w:rsidP="00DC384D">
            <w:pPr>
              <w:rPr>
                <w:rFonts w:cstheme="minorHAnsi"/>
                <w:i/>
                <w:iCs/>
              </w:rPr>
            </w:pPr>
            <w:r w:rsidRPr="001536F7">
              <w:rPr>
                <w:rFonts w:cstheme="minorHAnsi"/>
                <w:i/>
                <w:iCs/>
              </w:rPr>
              <w:t>An. koliensi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2E32E6C2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39</w:t>
            </w:r>
            <w:r>
              <w:rPr>
                <w:rFonts w:cstheme="minorHAnsi"/>
              </w:rPr>
              <w:t xml:space="preserve"> (2.4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71CB7D03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3163</w:t>
            </w:r>
            <w:r>
              <w:rPr>
                <w:rFonts w:cstheme="minorHAnsi"/>
              </w:rPr>
              <w:t xml:space="preserve"> (63.7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2687C272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60</w:t>
            </w:r>
            <w:r>
              <w:rPr>
                <w:rFonts w:cstheme="minorHAnsi"/>
              </w:rPr>
              <w:t xml:space="preserve"> (72.7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413B47AF" w14:textId="5615B7CA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2</w:t>
            </w:r>
            <w:r w:rsidR="00D61D8D">
              <w:rPr>
                <w:rFonts w:cstheme="minorHAnsi"/>
              </w:rPr>
              <w:t>055</w:t>
            </w:r>
            <w:r>
              <w:rPr>
                <w:rFonts w:cstheme="minorHAnsi"/>
              </w:rPr>
              <w:t xml:space="preserve"> (</w:t>
            </w:r>
            <w:r w:rsidR="00D61D8D">
              <w:rPr>
                <w:rFonts w:cstheme="minorHAnsi"/>
              </w:rPr>
              <w:t>73.76</w:t>
            </w:r>
            <w:r>
              <w:rPr>
                <w:rFonts w:cstheme="minorHAnsi"/>
              </w:rPr>
              <w:t>)</w:t>
            </w:r>
          </w:p>
        </w:tc>
      </w:tr>
      <w:tr w:rsidR="00194937" w14:paraId="375C4130" w14:textId="77777777" w:rsidTr="00DC384D">
        <w:trPr>
          <w:trHeight w:val="475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B74DEE4" w14:textId="77777777" w:rsidR="00194937" w:rsidRPr="001536F7" w:rsidRDefault="00194937" w:rsidP="00DC384D">
            <w:pPr>
              <w:rPr>
                <w:rFonts w:cstheme="minorHAnsi"/>
                <w:i/>
                <w:iCs/>
              </w:rPr>
            </w:pPr>
            <w:r w:rsidRPr="001536F7">
              <w:rPr>
                <w:rFonts w:cstheme="minorHAnsi"/>
                <w:i/>
                <w:iCs/>
              </w:rPr>
              <w:t>An. longirostri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0D97B709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0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10557E75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157</w:t>
            </w:r>
            <w:r>
              <w:rPr>
                <w:rFonts w:cstheme="minorHAnsi"/>
              </w:rPr>
              <w:t xml:space="preserve"> (3.16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3AE10C18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9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6699DA65" w14:textId="287BA31A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3</w:t>
            </w:r>
            <w:r w:rsidR="00D61D8D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</w:t>
            </w:r>
            <w:r w:rsidR="00D61D8D">
              <w:rPr>
                <w:rFonts w:cstheme="minorHAnsi"/>
              </w:rPr>
              <w:t>1.11</w:t>
            </w:r>
            <w:r>
              <w:rPr>
                <w:rFonts w:cstheme="minorHAnsi"/>
              </w:rPr>
              <w:t>)</w:t>
            </w:r>
          </w:p>
        </w:tc>
      </w:tr>
      <w:tr w:rsidR="00194937" w14:paraId="2BBF63E1" w14:textId="77777777" w:rsidTr="00DC384D">
        <w:trPr>
          <w:trHeight w:val="475"/>
        </w:trPr>
        <w:tc>
          <w:tcPr>
            <w:tcW w:w="2610" w:type="dxa"/>
            <w:tcBorders>
              <w:top w:val="nil"/>
            </w:tcBorders>
            <w:vAlign w:val="center"/>
          </w:tcPr>
          <w:p w14:paraId="693DA8E0" w14:textId="0FB6D2FE" w:rsidR="00194937" w:rsidRPr="001536F7" w:rsidRDefault="00194937" w:rsidP="00DC384D">
            <w:pPr>
              <w:rPr>
                <w:rFonts w:cstheme="minorHAnsi"/>
                <w:i/>
                <w:iCs/>
              </w:rPr>
            </w:pPr>
            <w:r w:rsidRPr="001536F7">
              <w:rPr>
                <w:rFonts w:cstheme="minorHAnsi"/>
                <w:i/>
                <w:iCs/>
              </w:rPr>
              <w:t xml:space="preserve">An. punctulatus </w:t>
            </w:r>
            <w:proofErr w:type="spellStart"/>
            <w:r w:rsidRPr="00B74107">
              <w:rPr>
                <w:rFonts w:cstheme="minorHAnsi"/>
                <w:i/>
                <w:iCs/>
              </w:rPr>
              <w:t>s.s.</w:t>
            </w:r>
            <w:proofErr w:type="spellEnd"/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7D847C6D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00)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5EA666BE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79</w:t>
            </w:r>
            <w:r>
              <w:rPr>
                <w:rFonts w:cstheme="minorHAnsi"/>
              </w:rPr>
              <w:t xml:space="preserve"> (1.59)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30C07EAF" w14:textId="77777777" w:rsidR="00194937" w:rsidRPr="001536F7" w:rsidRDefault="00194937" w:rsidP="00DC384D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44</w:t>
            </w:r>
            <w:r>
              <w:rPr>
                <w:rFonts w:cstheme="minorHAnsi"/>
              </w:rPr>
              <w:t xml:space="preserve"> (20.00)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63C8DC7C" w14:textId="056285F9" w:rsidR="00194937" w:rsidRPr="001536F7" w:rsidRDefault="00D61D8D" w:rsidP="00DC384D">
            <w:pPr>
              <w:rPr>
                <w:rFonts w:cstheme="minorHAnsi"/>
              </w:rPr>
            </w:pPr>
            <w:r>
              <w:rPr>
                <w:rFonts w:cstheme="minorHAnsi"/>
              </w:rPr>
              <w:t>581</w:t>
            </w:r>
            <w:r w:rsidR="0019493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0.85</w:t>
            </w:r>
            <w:r w:rsidR="00194937">
              <w:rPr>
                <w:rFonts w:cstheme="minorHAnsi"/>
              </w:rPr>
              <w:t>)</w:t>
            </w:r>
          </w:p>
        </w:tc>
      </w:tr>
    </w:tbl>
    <w:p w14:paraId="090CC980" w14:textId="300982BB" w:rsidR="00464F39" w:rsidRDefault="00464F39"/>
    <w:p w14:paraId="77E9186C" w14:textId="77777777" w:rsidR="00643255" w:rsidRPr="00194937" w:rsidRDefault="00643255"/>
    <w:p w14:paraId="414E7165" w14:textId="1C7175A8" w:rsidR="00904907" w:rsidRDefault="0039135A">
      <w:r w:rsidRPr="001536F7">
        <w:rPr>
          <w:b/>
          <w:bCs/>
        </w:rPr>
        <w:t xml:space="preserve">Table </w:t>
      </w:r>
      <w:r w:rsidR="000C194C">
        <w:rPr>
          <w:b/>
          <w:bCs/>
        </w:rPr>
        <w:t>S</w:t>
      </w:r>
      <w:r w:rsidR="00194937">
        <w:rPr>
          <w:b/>
          <w:bCs/>
        </w:rPr>
        <w:t>2</w:t>
      </w:r>
      <w:r w:rsidRPr="001536F7">
        <w:rPr>
          <w:b/>
          <w:bCs/>
        </w:rPr>
        <w:t>.</w:t>
      </w:r>
      <w:r>
        <w:t xml:space="preserve"> Composition of </w:t>
      </w:r>
      <w:r w:rsidR="00AD4554" w:rsidRPr="00806829">
        <w:rPr>
          <w:i/>
          <w:iCs/>
        </w:rPr>
        <w:t>Anopheles</w:t>
      </w:r>
      <w:r>
        <w:t xml:space="preserve"> species in</w:t>
      </w:r>
      <w:r w:rsidR="00AD4554">
        <w:t xml:space="preserve"> mosquito </w:t>
      </w:r>
      <w:r>
        <w:t xml:space="preserve">samples </w:t>
      </w:r>
      <w:r w:rsidR="000C194C">
        <w:t xml:space="preserve">collected in coastal and inland </w:t>
      </w:r>
      <w:r w:rsidR="00806829">
        <w:t>environments</w:t>
      </w:r>
      <w:r>
        <w:t>.</w:t>
      </w:r>
      <w:r w:rsidR="0055560C">
        <w:t xml:space="preserve"> </w:t>
      </w:r>
      <w:r w:rsidR="00827F91">
        <w:t>Values</w:t>
      </w:r>
      <w:r w:rsidR="0055560C">
        <w:t xml:space="preserve"> outside parentheses are mosquito </w:t>
      </w:r>
      <w:r w:rsidR="00827F91">
        <w:t>numbers</w:t>
      </w:r>
      <w:r w:rsidR="0055560C">
        <w:t xml:space="preserve"> </w:t>
      </w:r>
      <w:r w:rsidR="0078696A">
        <w:t>(</w:t>
      </w:r>
      <w:r w:rsidR="0078696A" w:rsidRPr="00A612E6">
        <w:rPr>
          <w:i/>
          <w:iCs/>
        </w:rPr>
        <w:t>n</w:t>
      </w:r>
      <w:r w:rsidR="0078696A">
        <w:t xml:space="preserve">) </w:t>
      </w:r>
      <w:r w:rsidR="0055560C">
        <w:t>and inside parentheses are percentages of column totals.</w:t>
      </w:r>
    </w:p>
    <w:p w14:paraId="68DC8334" w14:textId="6EA25893" w:rsidR="0055560C" w:rsidRDefault="0055560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970"/>
        <w:gridCol w:w="2520"/>
      </w:tblGrid>
      <w:tr w:rsidR="00FF50D5" w14:paraId="0B2699E8" w14:textId="77777777" w:rsidTr="0078696A">
        <w:trPr>
          <w:trHeight w:val="710"/>
        </w:trPr>
        <w:tc>
          <w:tcPr>
            <w:tcW w:w="3420" w:type="dxa"/>
            <w:tcBorders>
              <w:bottom w:val="single" w:sz="4" w:space="0" w:color="auto"/>
            </w:tcBorders>
          </w:tcPr>
          <w:p w14:paraId="79271B0B" w14:textId="09AF1B82" w:rsidR="00FF50D5" w:rsidRPr="001536F7" w:rsidRDefault="00FF50D5" w:rsidP="0078696A">
            <w:pPr>
              <w:rPr>
                <w:rFonts w:cstheme="minorHAnsi"/>
              </w:rPr>
            </w:pPr>
            <w:r w:rsidRPr="001536F7">
              <w:rPr>
                <w:rFonts w:cstheme="minorHAnsi"/>
              </w:rPr>
              <w:t>Vector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8212255" w14:textId="77777777" w:rsidR="00FF50D5" w:rsidRDefault="00FF50D5" w:rsidP="0078696A">
            <w:pPr>
              <w:rPr>
                <w:rFonts w:cstheme="minorHAnsi"/>
              </w:rPr>
            </w:pPr>
            <w:r>
              <w:rPr>
                <w:rFonts w:cstheme="minorHAnsi"/>
              </w:rPr>
              <w:t>Coastal</w:t>
            </w:r>
          </w:p>
          <w:p w14:paraId="6C45757F" w14:textId="1DCA5961" w:rsidR="00D401FD" w:rsidRPr="001536F7" w:rsidRDefault="0078696A" w:rsidP="0078696A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 w:rsidR="00D401FD">
              <w:rPr>
                <w:rFonts w:cstheme="minorHAnsi"/>
              </w:rPr>
              <w:t xml:space="preserve">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1261E0E" w14:textId="77777777" w:rsidR="00FF50D5" w:rsidRDefault="00FF50D5" w:rsidP="0078696A">
            <w:pPr>
              <w:rPr>
                <w:rFonts w:cstheme="minorHAnsi"/>
              </w:rPr>
            </w:pPr>
            <w:r>
              <w:rPr>
                <w:rFonts w:cstheme="minorHAnsi"/>
              </w:rPr>
              <w:t>Inland</w:t>
            </w:r>
          </w:p>
          <w:p w14:paraId="3FB976C2" w14:textId="1821687B" w:rsidR="00D401FD" w:rsidRPr="001536F7" w:rsidRDefault="0078696A" w:rsidP="0078696A">
            <w:pPr>
              <w:rPr>
                <w:rFonts w:cstheme="minorHAnsi"/>
              </w:rPr>
            </w:pPr>
            <w:r w:rsidRPr="0078696A">
              <w:rPr>
                <w:rFonts w:cstheme="minorHAnsi"/>
                <w:i/>
                <w:iCs/>
              </w:rPr>
              <w:t>n</w:t>
            </w:r>
            <w:r w:rsidR="00D401FD">
              <w:rPr>
                <w:rFonts w:cstheme="minorHAnsi"/>
              </w:rPr>
              <w:t xml:space="preserve"> (%)</w:t>
            </w:r>
          </w:p>
        </w:tc>
      </w:tr>
      <w:tr w:rsidR="00D401FD" w14:paraId="743AAFD5" w14:textId="77777777" w:rsidTr="0078696A">
        <w:trPr>
          <w:trHeight w:val="475"/>
        </w:trPr>
        <w:tc>
          <w:tcPr>
            <w:tcW w:w="3420" w:type="dxa"/>
            <w:tcBorders>
              <w:bottom w:val="nil"/>
            </w:tcBorders>
            <w:vAlign w:val="center"/>
          </w:tcPr>
          <w:p w14:paraId="62EB1C6A" w14:textId="672F6A9C" w:rsidR="00D401FD" w:rsidRPr="00B74107" w:rsidRDefault="00D401FD" w:rsidP="00D401FD">
            <w:pPr>
              <w:rPr>
                <w:rFonts w:cstheme="minorHAnsi"/>
                <w:i/>
                <w:iCs/>
              </w:rPr>
            </w:pPr>
            <w:r w:rsidRPr="00B74107">
              <w:rPr>
                <w:rFonts w:cstheme="minorHAnsi"/>
                <w:i/>
                <w:iCs/>
                <w:color w:val="333333"/>
              </w:rPr>
              <w:t>An. bancroftii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70AE051E" w14:textId="2C4A611E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142</w:t>
            </w:r>
            <w:r>
              <w:rPr>
                <w:rFonts w:cstheme="minorHAnsi"/>
                <w:color w:val="333333"/>
              </w:rPr>
              <w:t xml:space="preserve"> (2.16)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5F073E57" w14:textId="02A0FCAE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0</w:t>
            </w:r>
            <w:r>
              <w:rPr>
                <w:rFonts w:cstheme="minorHAnsi"/>
                <w:color w:val="333333"/>
              </w:rPr>
              <w:t xml:space="preserve"> (0.00)</w:t>
            </w:r>
          </w:p>
        </w:tc>
      </w:tr>
      <w:tr w:rsidR="00D401FD" w14:paraId="391B604C" w14:textId="77777777" w:rsidTr="0078696A">
        <w:trPr>
          <w:trHeight w:val="475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0A7867E2" w14:textId="0426E4A8" w:rsidR="00D401FD" w:rsidRPr="00B74107" w:rsidRDefault="00D401FD" w:rsidP="00D401FD">
            <w:pPr>
              <w:rPr>
                <w:rFonts w:cstheme="minorHAnsi"/>
                <w:i/>
                <w:iCs/>
              </w:rPr>
            </w:pPr>
            <w:r w:rsidRPr="00B74107">
              <w:rPr>
                <w:rFonts w:cstheme="minorHAnsi"/>
                <w:i/>
                <w:iCs/>
                <w:color w:val="333333"/>
              </w:rPr>
              <w:t xml:space="preserve">An. farauti </w:t>
            </w:r>
            <w:proofErr w:type="spellStart"/>
            <w:r w:rsidRPr="00B74107">
              <w:rPr>
                <w:rFonts w:cstheme="minorHAnsi"/>
                <w:i/>
                <w:iCs/>
                <w:color w:val="333333"/>
              </w:rPr>
              <w:t>s.s.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4835F2FC" w14:textId="63E221D1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2997</w:t>
            </w:r>
            <w:r>
              <w:rPr>
                <w:rFonts w:cstheme="minorHAnsi"/>
                <w:color w:val="333333"/>
              </w:rPr>
              <w:t xml:space="preserve"> (45.5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8B79BFD" w14:textId="417F029A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133</w:t>
            </w:r>
            <w:r>
              <w:rPr>
                <w:rFonts w:cstheme="minorHAnsi"/>
                <w:color w:val="333333"/>
              </w:rPr>
              <w:t xml:space="preserve"> (</w:t>
            </w:r>
            <w:r w:rsidR="00D61D8D">
              <w:rPr>
                <w:rFonts w:cstheme="minorHAnsi"/>
                <w:color w:val="333333"/>
              </w:rPr>
              <w:t>4.42</w:t>
            </w:r>
            <w:r>
              <w:rPr>
                <w:rFonts w:cstheme="minorHAnsi"/>
                <w:color w:val="333333"/>
              </w:rPr>
              <w:t>)</w:t>
            </w:r>
          </w:p>
        </w:tc>
      </w:tr>
      <w:tr w:rsidR="00D401FD" w14:paraId="63BBDEE7" w14:textId="77777777" w:rsidTr="0078696A">
        <w:trPr>
          <w:trHeight w:val="475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6A4A05FE" w14:textId="416E6BD5" w:rsidR="00D401FD" w:rsidRPr="00B74107" w:rsidRDefault="00D401FD" w:rsidP="00D401FD">
            <w:pPr>
              <w:rPr>
                <w:rFonts w:cstheme="minorHAnsi"/>
                <w:i/>
                <w:iCs/>
              </w:rPr>
            </w:pPr>
            <w:r w:rsidRPr="00B74107">
              <w:rPr>
                <w:rFonts w:cstheme="minorHAnsi"/>
                <w:i/>
                <w:iCs/>
                <w:color w:val="333333"/>
              </w:rPr>
              <w:t>An. koliensis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4D4DEEE" w14:textId="5D5F8C4B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3202</w:t>
            </w:r>
            <w:r>
              <w:rPr>
                <w:rFonts w:cstheme="minorHAnsi"/>
                <w:color w:val="333333"/>
              </w:rPr>
              <w:t xml:space="preserve"> (48.6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5791B63" w14:textId="4B1FF48C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2</w:t>
            </w:r>
            <w:r w:rsidR="00D61D8D">
              <w:rPr>
                <w:rFonts w:cstheme="minorHAnsi"/>
                <w:color w:val="333333"/>
              </w:rPr>
              <w:t>215</w:t>
            </w:r>
            <w:r>
              <w:rPr>
                <w:rFonts w:cstheme="minorHAnsi"/>
                <w:color w:val="333333"/>
              </w:rPr>
              <w:t xml:space="preserve"> (</w:t>
            </w:r>
            <w:r w:rsidR="00D61D8D">
              <w:rPr>
                <w:rFonts w:cstheme="minorHAnsi"/>
                <w:color w:val="333333"/>
              </w:rPr>
              <w:t>73.69</w:t>
            </w:r>
            <w:r>
              <w:rPr>
                <w:rFonts w:cstheme="minorHAnsi"/>
                <w:color w:val="333333"/>
              </w:rPr>
              <w:t>)</w:t>
            </w:r>
          </w:p>
        </w:tc>
      </w:tr>
      <w:tr w:rsidR="00D401FD" w14:paraId="71C241F9" w14:textId="77777777" w:rsidTr="0078696A">
        <w:trPr>
          <w:trHeight w:val="475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96327DF" w14:textId="6ADC22F6" w:rsidR="00D401FD" w:rsidRPr="00B74107" w:rsidRDefault="00D401FD" w:rsidP="00D401FD">
            <w:pPr>
              <w:rPr>
                <w:rFonts w:cstheme="minorHAnsi"/>
                <w:i/>
                <w:iCs/>
              </w:rPr>
            </w:pPr>
            <w:r w:rsidRPr="00B74107">
              <w:rPr>
                <w:rFonts w:cstheme="minorHAnsi"/>
                <w:i/>
                <w:iCs/>
                <w:color w:val="333333"/>
              </w:rPr>
              <w:t>An. longirostris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2BFD7BB1" w14:textId="3373208D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157</w:t>
            </w:r>
            <w:r>
              <w:rPr>
                <w:rFonts w:cstheme="minorHAnsi"/>
                <w:color w:val="333333"/>
              </w:rPr>
              <w:t xml:space="preserve"> (2.3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67EFB6F" w14:textId="26FDB5A4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3</w:t>
            </w:r>
            <w:r w:rsidR="00D61D8D">
              <w:rPr>
                <w:rFonts w:cstheme="minorHAnsi"/>
                <w:color w:val="333333"/>
              </w:rPr>
              <w:t>3</w:t>
            </w:r>
            <w:r>
              <w:rPr>
                <w:rFonts w:cstheme="minorHAnsi"/>
                <w:color w:val="333333"/>
              </w:rPr>
              <w:t xml:space="preserve"> (</w:t>
            </w:r>
            <w:r w:rsidR="00D61D8D">
              <w:rPr>
                <w:rFonts w:cstheme="minorHAnsi"/>
                <w:color w:val="333333"/>
              </w:rPr>
              <w:t>1.10</w:t>
            </w:r>
            <w:r>
              <w:rPr>
                <w:rFonts w:cstheme="minorHAnsi"/>
                <w:color w:val="333333"/>
              </w:rPr>
              <w:t>)</w:t>
            </w:r>
          </w:p>
        </w:tc>
      </w:tr>
      <w:tr w:rsidR="00D401FD" w14:paraId="69E30838" w14:textId="77777777" w:rsidTr="0078696A">
        <w:trPr>
          <w:trHeight w:val="475"/>
        </w:trPr>
        <w:tc>
          <w:tcPr>
            <w:tcW w:w="3420" w:type="dxa"/>
            <w:tcBorders>
              <w:top w:val="nil"/>
            </w:tcBorders>
            <w:vAlign w:val="center"/>
          </w:tcPr>
          <w:p w14:paraId="4469E50B" w14:textId="2D3BE2AD" w:rsidR="00D401FD" w:rsidRPr="00B74107" w:rsidRDefault="00D401FD" w:rsidP="00D401FD">
            <w:pPr>
              <w:rPr>
                <w:rFonts w:cstheme="minorHAnsi"/>
                <w:i/>
                <w:iCs/>
              </w:rPr>
            </w:pPr>
            <w:r w:rsidRPr="00B74107">
              <w:rPr>
                <w:rFonts w:cstheme="minorHAnsi"/>
                <w:i/>
                <w:iCs/>
                <w:color w:val="333333"/>
              </w:rPr>
              <w:t xml:space="preserve">An. punctulatus </w:t>
            </w:r>
            <w:proofErr w:type="spellStart"/>
            <w:r w:rsidRPr="00B74107">
              <w:rPr>
                <w:rFonts w:cstheme="minorHAnsi"/>
                <w:i/>
                <w:iCs/>
                <w:color w:val="333333"/>
              </w:rPr>
              <w:t>s.s.</w:t>
            </w:r>
            <w:proofErr w:type="spellEnd"/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2D84ACF1" w14:textId="2BAE325F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79</w:t>
            </w:r>
            <w:r>
              <w:rPr>
                <w:rFonts w:cstheme="minorHAnsi"/>
                <w:color w:val="333333"/>
              </w:rPr>
              <w:t xml:space="preserve"> (1.20)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55EB5A23" w14:textId="54647660" w:rsidR="00D401FD" w:rsidRPr="00D401FD" w:rsidRDefault="00D401FD" w:rsidP="00D401FD">
            <w:pPr>
              <w:rPr>
                <w:rFonts w:cstheme="minorHAnsi"/>
              </w:rPr>
            </w:pPr>
            <w:r w:rsidRPr="00D401FD">
              <w:rPr>
                <w:rFonts w:cstheme="minorHAnsi"/>
                <w:color w:val="333333"/>
              </w:rPr>
              <w:t>6</w:t>
            </w:r>
            <w:r w:rsidR="00D61D8D">
              <w:rPr>
                <w:rFonts w:cstheme="minorHAnsi"/>
                <w:color w:val="333333"/>
              </w:rPr>
              <w:t>25</w:t>
            </w:r>
            <w:r>
              <w:rPr>
                <w:rFonts w:cstheme="minorHAnsi"/>
                <w:color w:val="333333"/>
              </w:rPr>
              <w:t xml:space="preserve"> (</w:t>
            </w:r>
            <w:r w:rsidR="00D61D8D">
              <w:rPr>
                <w:rFonts w:cstheme="minorHAnsi"/>
                <w:color w:val="333333"/>
              </w:rPr>
              <w:t>20.79</w:t>
            </w:r>
            <w:r>
              <w:rPr>
                <w:rFonts w:cstheme="minorHAnsi"/>
                <w:color w:val="333333"/>
              </w:rPr>
              <w:t>)</w:t>
            </w:r>
          </w:p>
        </w:tc>
      </w:tr>
    </w:tbl>
    <w:p w14:paraId="1F2FB074" w14:textId="77777777" w:rsidR="00A3660B" w:rsidRDefault="00A3660B"/>
    <w:sectPr w:rsidR="00A3660B" w:rsidSect="00AE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DA"/>
    <w:rsid w:val="00003854"/>
    <w:rsid w:val="000041F4"/>
    <w:rsid w:val="00007396"/>
    <w:rsid w:val="00012F2B"/>
    <w:rsid w:val="0002269F"/>
    <w:rsid w:val="000231C7"/>
    <w:rsid w:val="00024910"/>
    <w:rsid w:val="00025888"/>
    <w:rsid w:val="000340FE"/>
    <w:rsid w:val="00034F4F"/>
    <w:rsid w:val="00037903"/>
    <w:rsid w:val="00047476"/>
    <w:rsid w:val="0005290F"/>
    <w:rsid w:val="000635EA"/>
    <w:rsid w:val="000639C1"/>
    <w:rsid w:val="00063F8E"/>
    <w:rsid w:val="00064F2D"/>
    <w:rsid w:val="0007129D"/>
    <w:rsid w:val="000720C6"/>
    <w:rsid w:val="00080531"/>
    <w:rsid w:val="0008342B"/>
    <w:rsid w:val="00083BBE"/>
    <w:rsid w:val="00085718"/>
    <w:rsid w:val="00087078"/>
    <w:rsid w:val="00087BB7"/>
    <w:rsid w:val="000950BA"/>
    <w:rsid w:val="0009568A"/>
    <w:rsid w:val="000A179F"/>
    <w:rsid w:val="000A1D05"/>
    <w:rsid w:val="000A3600"/>
    <w:rsid w:val="000A565B"/>
    <w:rsid w:val="000A671D"/>
    <w:rsid w:val="000A777A"/>
    <w:rsid w:val="000B238F"/>
    <w:rsid w:val="000B531C"/>
    <w:rsid w:val="000B5FF8"/>
    <w:rsid w:val="000C194C"/>
    <w:rsid w:val="000C37E3"/>
    <w:rsid w:val="000C583A"/>
    <w:rsid w:val="000C5D9A"/>
    <w:rsid w:val="000C7718"/>
    <w:rsid w:val="000D31E3"/>
    <w:rsid w:val="000D3BB5"/>
    <w:rsid w:val="000D5046"/>
    <w:rsid w:val="000D56FC"/>
    <w:rsid w:val="000E2777"/>
    <w:rsid w:val="000E5976"/>
    <w:rsid w:val="000E5C29"/>
    <w:rsid w:val="000E7970"/>
    <w:rsid w:val="000F0D79"/>
    <w:rsid w:val="000F20DA"/>
    <w:rsid w:val="000F4798"/>
    <w:rsid w:val="000F521D"/>
    <w:rsid w:val="000F62FA"/>
    <w:rsid w:val="00102303"/>
    <w:rsid w:val="0010585B"/>
    <w:rsid w:val="001125AD"/>
    <w:rsid w:val="00112A1F"/>
    <w:rsid w:val="0011386C"/>
    <w:rsid w:val="00113F6B"/>
    <w:rsid w:val="0012193F"/>
    <w:rsid w:val="001255D5"/>
    <w:rsid w:val="001263A5"/>
    <w:rsid w:val="001363B9"/>
    <w:rsid w:val="00136F7B"/>
    <w:rsid w:val="00143B2B"/>
    <w:rsid w:val="00144EFF"/>
    <w:rsid w:val="00147839"/>
    <w:rsid w:val="001506BD"/>
    <w:rsid w:val="001508B2"/>
    <w:rsid w:val="001512FF"/>
    <w:rsid w:val="00152550"/>
    <w:rsid w:val="001536F7"/>
    <w:rsid w:val="00166B41"/>
    <w:rsid w:val="00171F63"/>
    <w:rsid w:val="00173AF3"/>
    <w:rsid w:val="00173E3B"/>
    <w:rsid w:val="001901BF"/>
    <w:rsid w:val="00194937"/>
    <w:rsid w:val="0019535F"/>
    <w:rsid w:val="001A13ED"/>
    <w:rsid w:val="001A1F5C"/>
    <w:rsid w:val="001A45BF"/>
    <w:rsid w:val="001A7DF5"/>
    <w:rsid w:val="001B3236"/>
    <w:rsid w:val="001B34A6"/>
    <w:rsid w:val="001B48A9"/>
    <w:rsid w:val="001B767D"/>
    <w:rsid w:val="001C0E4F"/>
    <w:rsid w:val="001C2689"/>
    <w:rsid w:val="001C669C"/>
    <w:rsid w:val="001D0587"/>
    <w:rsid w:val="001D26D6"/>
    <w:rsid w:val="001E08C3"/>
    <w:rsid w:val="001E0E62"/>
    <w:rsid w:val="001E19A2"/>
    <w:rsid w:val="001E2B4C"/>
    <w:rsid w:val="001E608B"/>
    <w:rsid w:val="001E7C53"/>
    <w:rsid w:val="001F7CAD"/>
    <w:rsid w:val="00202691"/>
    <w:rsid w:val="00203A7C"/>
    <w:rsid w:val="0020571C"/>
    <w:rsid w:val="00212651"/>
    <w:rsid w:val="00213D7C"/>
    <w:rsid w:val="0023375C"/>
    <w:rsid w:val="00235B4B"/>
    <w:rsid w:val="00237DC6"/>
    <w:rsid w:val="00240689"/>
    <w:rsid w:val="002434C4"/>
    <w:rsid w:val="00243BFD"/>
    <w:rsid w:val="002454F4"/>
    <w:rsid w:val="00253C9F"/>
    <w:rsid w:val="00254E89"/>
    <w:rsid w:val="00255919"/>
    <w:rsid w:val="00256F9A"/>
    <w:rsid w:val="002613C0"/>
    <w:rsid w:val="00266E63"/>
    <w:rsid w:val="002730FD"/>
    <w:rsid w:val="0027774B"/>
    <w:rsid w:val="00280204"/>
    <w:rsid w:val="00284639"/>
    <w:rsid w:val="002923BD"/>
    <w:rsid w:val="002A0E4E"/>
    <w:rsid w:val="002A337D"/>
    <w:rsid w:val="002A6C54"/>
    <w:rsid w:val="002B04AF"/>
    <w:rsid w:val="002B1854"/>
    <w:rsid w:val="002B29A5"/>
    <w:rsid w:val="002B4221"/>
    <w:rsid w:val="002B5773"/>
    <w:rsid w:val="002B6AA0"/>
    <w:rsid w:val="002B78C9"/>
    <w:rsid w:val="002C209B"/>
    <w:rsid w:val="002C243E"/>
    <w:rsid w:val="002C2CDB"/>
    <w:rsid w:val="002D2CEC"/>
    <w:rsid w:val="002D3015"/>
    <w:rsid w:val="002E001D"/>
    <w:rsid w:val="002E1223"/>
    <w:rsid w:val="002E41AC"/>
    <w:rsid w:val="002E5A89"/>
    <w:rsid w:val="002E6748"/>
    <w:rsid w:val="002F70A7"/>
    <w:rsid w:val="002F7B3F"/>
    <w:rsid w:val="003049DA"/>
    <w:rsid w:val="00306586"/>
    <w:rsid w:val="00313146"/>
    <w:rsid w:val="00315848"/>
    <w:rsid w:val="00316C55"/>
    <w:rsid w:val="003247BA"/>
    <w:rsid w:val="00327CC2"/>
    <w:rsid w:val="00330870"/>
    <w:rsid w:val="0033512E"/>
    <w:rsid w:val="003403EB"/>
    <w:rsid w:val="00341BBA"/>
    <w:rsid w:val="00341FF6"/>
    <w:rsid w:val="00343F9D"/>
    <w:rsid w:val="00344A34"/>
    <w:rsid w:val="003639A0"/>
    <w:rsid w:val="0036401D"/>
    <w:rsid w:val="00364FA2"/>
    <w:rsid w:val="003740B2"/>
    <w:rsid w:val="00375AE3"/>
    <w:rsid w:val="00380851"/>
    <w:rsid w:val="0038199C"/>
    <w:rsid w:val="00381E02"/>
    <w:rsid w:val="0038205E"/>
    <w:rsid w:val="00390C55"/>
    <w:rsid w:val="0039135A"/>
    <w:rsid w:val="0039241A"/>
    <w:rsid w:val="0039481D"/>
    <w:rsid w:val="003A1E8F"/>
    <w:rsid w:val="003A3E50"/>
    <w:rsid w:val="003A67E0"/>
    <w:rsid w:val="003B004A"/>
    <w:rsid w:val="003B198E"/>
    <w:rsid w:val="003B3758"/>
    <w:rsid w:val="003B3924"/>
    <w:rsid w:val="003C1335"/>
    <w:rsid w:val="003C7CAD"/>
    <w:rsid w:val="003D0576"/>
    <w:rsid w:val="003D587B"/>
    <w:rsid w:val="003E0980"/>
    <w:rsid w:val="003E0E1D"/>
    <w:rsid w:val="003E2E31"/>
    <w:rsid w:val="003E5BEA"/>
    <w:rsid w:val="003E73D3"/>
    <w:rsid w:val="003F13CF"/>
    <w:rsid w:val="003F2843"/>
    <w:rsid w:val="003F338E"/>
    <w:rsid w:val="00400288"/>
    <w:rsid w:val="004004A8"/>
    <w:rsid w:val="0040253A"/>
    <w:rsid w:val="00402804"/>
    <w:rsid w:val="00402CF3"/>
    <w:rsid w:val="004033E7"/>
    <w:rsid w:val="004214EF"/>
    <w:rsid w:val="00422E7C"/>
    <w:rsid w:val="00426556"/>
    <w:rsid w:val="0042678E"/>
    <w:rsid w:val="00426A73"/>
    <w:rsid w:val="00426D34"/>
    <w:rsid w:val="00431277"/>
    <w:rsid w:val="004316F9"/>
    <w:rsid w:val="00432803"/>
    <w:rsid w:val="0043462C"/>
    <w:rsid w:val="0043603E"/>
    <w:rsid w:val="0044613A"/>
    <w:rsid w:val="00452937"/>
    <w:rsid w:val="00452EC7"/>
    <w:rsid w:val="00455393"/>
    <w:rsid w:val="0045570D"/>
    <w:rsid w:val="00457340"/>
    <w:rsid w:val="00461F82"/>
    <w:rsid w:val="00464F39"/>
    <w:rsid w:val="004678C5"/>
    <w:rsid w:val="00471CE3"/>
    <w:rsid w:val="00472253"/>
    <w:rsid w:val="00481B74"/>
    <w:rsid w:val="004844BA"/>
    <w:rsid w:val="004907D6"/>
    <w:rsid w:val="00491368"/>
    <w:rsid w:val="00491D16"/>
    <w:rsid w:val="00492426"/>
    <w:rsid w:val="004924CC"/>
    <w:rsid w:val="00493299"/>
    <w:rsid w:val="004A17CE"/>
    <w:rsid w:val="004A1CDA"/>
    <w:rsid w:val="004B03DD"/>
    <w:rsid w:val="004B3DAD"/>
    <w:rsid w:val="004B3F1F"/>
    <w:rsid w:val="004C5E28"/>
    <w:rsid w:val="004C687F"/>
    <w:rsid w:val="004C6D27"/>
    <w:rsid w:val="004D0107"/>
    <w:rsid w:val="004D284E"/>
    <w:rsid w:val="004D41D8"/>
    <w:rsid w:val="004D5783"/>
    <w:rsid w:val="004D60CA"/>
    <w:rsid w:val="004D610A"/>
    <w:rsid w:val="004F01E3"/>
    <w:rsid w:val="004F18AE"/>
    <w:rsid w:val="004F2C24"/>
    <w:rsid w:val="004F775D"/>
    <w:rsid w:val="0050072D"/>
    <w:rsid w:val="00501217"/>
    <w:rsid w:val="005044CE"/>
    <w:rsid w:val="005060E7"/>
    <w:rsid w:val="00511B44"/>
    <w:rsid w:val="005153FB"/>
    <w:rsid w:val="0051546D"/>
    <w:rsid w:val="00525C8A"/>
    <w:rsid w:val="0052641D"/>
    <w:rsid w:val="005273EB"/>
    <w:rsid w:val="0053722C"/>
    <w:rsid w:val="0054050C"/>
    <w:rsid w:val="005408FD"/>
    <w:rsid w:val="005414D1"/>
    <w:rsid w:val="00542192"/>
    <w:rsid w:val="005467D4"/>
    <w:rsid w:val="005502A3"/>
    <w:rsid w:val="0055560C"/>
    <w:rsid w:val="0055624D"/>
    <w:rsid w:val="005565E5"/>
    <w:rsid w:val="0056071D"/>
    <w:rsid w:val="00563257"/>
    <w:rsid w:val="00572AF5"/>
    <w:rsid w:val="00574629"/>
    <w:rsid w:val="00575BE8"/>
    <w:rsid w:val="00576FB9"/>
    <w:rsid w:val="00577E84"/>
    <w:rsid w:val="005812C5"/>
    <w:rsid w:val="00582E70"/>
    <w:rsid w:val="00590599"/>
    <w:rsid w:val="005932AA"/>
    <w:rsid w:val="0059598B"/>
    <w:rsid w:val="005A1047"/>
    <w:rsid w:val="005A1317"/>
    <w:rsid w:val="005A16F8"/>
    <w:rsid w:val="005A4991"/>
    <w:rsid w:val="005A6B99"/>
    <w:rsid w:val="005B17FD"/>
    <w:rsid w:val="005B2278"/>
    <w:rsid w:val="005B648B"/>
    <w:rsid w:val="005B7118"/>
    <w:rsid w:val="005C0EED"/>
    <w:rsid w:val="005C11ED"/>
    <w:rsid w:val="005C60D0"/>
    <w:rsid w:val="005C7239"/>
    <w:rsid w:val="005D33D9"/>
    <w:rsid w:val="005D4EF7"/>
    <w:rsid w:val="005D5C02"/>
    <w:rsid w:val="005D7C99"/>
    <w:rsid w:val="005E1426"/>
    <w:rsid w:val="005E3C26"/>
    <w:rsid w:val="005E4F7D"/>
    <w:rsid w:val="005F47A3"/>
    <w:rsid w:val="005F4D0D"/>
    <w:rsid w:val="005F7FDB"/>
    <w:rsid w:val="0060114F"/>
    <w:rsid w:val="00602937"/>
    <w:rsid w:val="00603652"/>
    <w:rsid w:val="00604888"/>
    <w:rsid w:val="00604CEC"/>
    <w:rsid w:val="006122CE"/>
    <w:rsid w:val="00614185"/>
    <w:rsid w:val="00622803"/>
    <w:rsid w:val="00624AE6"/>
    <w:rsid w:val="00626DC4"/>
    <w:rsid w:val="0063313D"/>
    <w:rsid w:val="00642EFF"/>
    <w:rsid w:val="00643255"/>
    <w:rsid w:val="0064325A"/>
    <w:rsid w:val="00644EBA"/>
    <w:rsid w:val="00645196"/>
    <w:rsid w:val="00651A97"/>
    <w:rsid w:val="006543D4"/>
    <w:rsid w:val="0065640B"/>
    <w:rsid w:val="00664EF3"/>
    <w:rsid w:val="00671593"/>
    <w:rsid w:val="00674A2B"/>
    <w:rsid w:val="006762C6"/>
    <w:rsid w:val="00676725"/>
    <w:rsid w:val="00680798"/>
    <w:rsid w:val="0068448C"/>
    <w:rsid w:val="00686AD5"/>
    <w:rsid w:val="00686EB3"/>
    <w:rsid w:val="0069044B"/>
    <w:rsid w:val="006967A3"/>
    <w:rsid w:val="006A0848"/>
    <w:rsid w:val="006A0BE3"/>
    <w:rsid w:val="006A1265"/>
    <w:rsid w:val="006A37E3"/>
    <w:rsid w:val="006A45B8"/>
    <w:rsid w:val="006A4B0A"/>
    <w:rsid w:val="006A501F"/>
    <w:rsid w:val="006A6AC7"/>
    <w:rsid w:val="006A6DC7"/>
    <w:rsid w:val="006B43A5"/>
    <w:rsid w:val="006B6B05"/>
    <w:rsid w:val="006B6BB8"/>
    <w:rsid w:val="006B6D8F"/>
    <w:rsid w:val="006C03B4"/>
    <w:rsid w:val="006C3E91"/>
    <w:rsid w:val="006C6BEE"/>
    <w:rsid w:val="006D307C"/>
    <w:rsid w:val="006D37EE"/>
    <w:rsid w:val="006E2C45"/>
    <w:rsid w:val="006F1C4A"/>
    <w:rsid w:val="006F49C8"/>
    <w:rsid w:val="007009E8"/>
    <w:rsid w:val="00703982"/>
    <w:rsid w:val="00704620"/>
    <w:rsid w:val="00713FBF"/>
    <w:rsid w:val="0071450A"/>
    <w:rsid w:val="00715F1A"/>
    <w:rsid w:val="007161DC"/>
    <w:rsid w:val="007164E5"/>
    <w:rsid w:val="0071748D"/>
    <w:rsid w:val="00723A99"/>
    <w:rsid w:val="00723FB8"/>
    <w:rsid w:val="00727E70"/>
    <w:rsid w:val="00730F6A"/>
    <w:rsid w:val="0073382B"/>
    <w:rsid w:val="00735EC8"/>
    <w:rsid w:val="007403DF"/>
    <w:rsid w:val="007449B4"/>
    <w:rsid w:val="007477F2"/>
    <w:rsid w:val="00747D27"/>
    <w:rsid w:val="007512BA"/>
    <w:rsid w:val="00752D18"/>
    <w:rsid w:val="00753954"/>
    <w:rsid w:val="0075575A"/>
    <w:rsid w:val="00755F54"/>
    <w:rsid w:val="007612C4"/>
    <w:rsid w:val="007640E0"/>
    <w:rsid w:val="00765537"/>
    <w:rsid w:val="007657FA"/>
    <w:rsid w:val="00766F58"/>
    <w:rsid w:val="00772438"/>
    <w:rsid w:val="00776DDE"/>
    <w:rsid w:val="0078358E"/>
    <w:rsid w:val="00784FC4"/>
    <w:rsid w:val="00786385"/>
    <w:rsid w:val="0078696A"/>
    <w:rsid w:val="007912F3"/>
    <w:rsid w:val="007947BE"/>
    <w:rsid w:val="00797229"/>
    <w:rsid w:val="007A544B"/>
    <w:rsid w:val="007B233E"/>
    <w:rsid w:val="007C1FB5"/>
    <w:rsid w:val="007C25C0"/>
    <w:rsid w:val="007C2B67"/>
    <w:rsid w:val="007C5D75"/>
    <w:rsid w:val="007E2554"/>
    <w:rsid w:val="007E3930"/>
    <w:rsid w:val="007E4EF2"/>
    <w:rsid w:val="007E6EC8"/>
    <w:rsid w:val="007F0CEE"/>
    <w:rsid w:val="007F1BFC"/>
    <w:rsid w:val="007F2895"/>
    <w:rsid w:val="007F60DA"/>
    <w:rsid w:val="00806829"/>
    <w:rsid w:val="00815912"/>
    <w:rsid w:val="00815BC2"/>
    <w:rsid w:val="00817045"/>
    <w:rsid w:val="008178FF"/>
    <w:rsid w:val="0082019F"/>
    <w:rsid w:val="00820A05"/>
    <w:rsid w:val="00824502"/>
    <w:rsid w:val="008277A1"/>
    <w:rsid w:val="00827F91"/>
    <w:rsid w:val="00830815"/>
    <w:rsid w:val="00846AF4"/>
    <w:rsid w:val="00852D80"/>
    <w:rsid w:val="00855A38"/>
    <w:rsid w:val="008560F5"/>
    <w:rsid w:val="00857F79"/>
    <w:rsid w:val="00862A3C"/>
    <w:rsid w:val="008635FA"/>
    <w:rsid w:val="00863B0F"/>
    <w:rsid w:val="00864A46"/>
    <w:rsid w:val="00865437"/>
    <w:rsid w:val="00866AD9"/>
    <w:rsid w:val="00877F29"/>
    <w:rsid w:val="00880E8C"/>
    <w:rsid w:val="0088186E"/>
    <w:rsid w:val="00881B57"/>
    <w:rsid w:val="00885192"/>
    <w:rsid w:val="008866DD"/>
    <w:rsid w:val="008869DC"/>
    <w:rsid w:val="00891C6D"/>
    <w:rsid w:val="008949A9"/>
    <w:rsid w:val="00896732"/>
    <w:rsid w:val="0089686A"/>
    <w:rsid w:val="008A1101"/>
    <w:rsid w:val="008A34D6"/>
    <w:rsid w:val="008A5ACB"/>
    <w:rsid w:val="008A75FA"/>
    <w:rsid w:val="008B1DC1"/>
    <w:rsid w:val="008B23A3"/>
    <w:rsid w:val="008B39BB"/>
    <w:rsid w:val="008B7D73"/>
    <w:rsid w:val="008C7622"/>
    <w:rsid w:val="008C76AF"/>
    <w:rsid w:val="008D20AF"/>
    <w:rsid w:val="008D379E"/>
    <w:rsid w:val="008D4353"/>
    <w:rsid w:val="008D6238"/>
    <w:rsid w:val="008D7C19"/>
    <w:rsid w:val="008E0D9C"/>
    <w:rsid w:val="008E6970"/>
    <w:rsid w:val="008F081F"/>
    <w:rsid w:val="008F0AE3"/>
    <w:rsid w:val="008F1D05"/>
    <w:rsid w:val="008F1D23"/>
    <w:rsid w:val="008F2991"/>
    <w:rsid w:val="0090215D"/>
    <w:rsid w:val="00903E45"/>
    <w:rsid w:val="00905836"/>
    <w:rsid w:val="00905BBA"/>
    <w:rsid w:val="009234C5"/>
    <w:rsid w:val="0092417C"/>
    <w:rsid w:val="00924FB8"/>
    <w:rsid w:val="009252AD"/>
    <w:rsid w:val="00930500"/>
    <w:rsid w:val="00934EBE"/>
    <w:rsid w:val="00935C75"/>
    <w:rsid w:val="00936029"/>
    <w:rsid w:val="00936CCF"/>
    <w:rsid w:val="009376EF"/>
    <w:rsid w:val="00940225"/>
    <w:rsid w:val="00940C1B"/>
    <w:rsid w:val="00943892"/>
    <w:rsid w:val="0094513D"/>
    <w:rsid w:val="00952151"/>
    <w:rsid w:val="009730A4"/>
    <w:rsid w:val="00973453"/>
    <w:rsid w:val="00975951"/>
    <w:rsid w:val="00981A80"/>
    <w:rsid w:val="00983485"/>
    <w:rsid w:val="00985401"/>
    <w:rsid w:val="009929F1"/>
    <w:rsid w:val="00992D14"/>
    <w:rsid w:val="00992F12"/>
    <w:rsid w:val="00993886"/>
    <w:rsid w:val="009A0792"/>
    <w:rsid w:val="009A0FEC"/>
    <w:rsid w:val="009A1190"/>
    <w:rsid w:val="009A61C9"/>
    <w:rsid w:val="009B0D44"/>
    <w:rsid w:val="009B4D84"/>
    <w:rsid w:val="009C65D1"/>
    <w:rsid w:val="009D4489"/>
    <w:rsid w:val="009D4D44"/>
    <w:rsid w:val="009D4FC8"/>
    <w:rsid w:val="009D55F8"/>
    <w:rsid w:val="009D7A5A"/>
    <w:rsid w:val="009D7AF3"/>
    <w:rsid w:val="009D7C0A"/>
    <w:rsid w:val="009D7E52"/>
    <w:rsid w:val="009E2CD4"/>
    <w:rsid w:val="009E5230"/>
    <w:rsid w:val="009E5A38"/>
    <w:rsid w:val="009F3182"/>
    <w:rsid w:val="009F4860"/>
    <w:rsid w:val="009F6CE5"/>
    <w:rsid w:val="009F76F6"/>
    <w:rsid w:val="00A00FBB"/>
    <w:rsid w:val="00A03A4E"/>
    <w:rsid w:val="00A046EA"/>
    <w:rsid w:val="00A10D0D"/>
    <w:rsid w:val="00A15627"/>
    <w:rsid w:val="00A16D4F"/>
    <w:rsid w:val="00A200FE"/>
    <w:rsid w:val="00A2072D"/>
    <w:rsid w:val="00A21C96"/>
    <w:rsid w:val="00A23A71"/>
    <w:rsid w:val="00A246C7"/>
    <w:rsid w:val="00A27998"/>
    <w:rsid w:val="00A32AA8"/>
    <w:rsid w:val="00A332DA"/>
    <w:rsid w:val="00A3660B"/>
    <w:rsid w:val="00A37D03"/>
    <w:rsid w:val="00A40AAA"/>
    <w:rsid w:val="00A419E3"/>
    <w:rsid w:val="00A42A5F"/>
    <w:rsid w:val="00A43D3F"/>
    <w:rsid w:val="00A47A1D"/>
    <w:rsid w:val="00A52D3B"/>
    <w:rsid w:val="00A53D8D"/>
    <w:rsid w:val="00A57232"/>
    <w:rsid w:val="00A612E6"/>
    <w:rsid w:val="00A614CB"/>
    <w:rsid w:val="00A61E50"/>
    <w:rsid w:val="00A65105"/>
    <w:rsid w:val="00A66833"/>
    <w:rsid w:val="00A669D2"/>
    <w:rsid w:val="00A7024C"/>
    <w:rsid w:val="00A71507"/>
    <w:rsid w:val="00A72713"/>
    <w:rsid w:val="00A77E35"/>
    <w:rsid w:val="00A87EFE"/>
    <w:rsid w:val="00A9174A"/>
    <w:rsid w:val="00A95BF5"/>
    <w:rsid w:val="00AA5162"/>
    <w:rsid w:val="00AA67DD"/>
    <w:rsid w:val="00AA7D81"/>
    <w:rsid w:val="00AB299F"/>
    <w:rsid w:val="00AB2C10"/>
    <w:rsid w:val="00AB3220"/>
    <w:rsid w:val="00AB429B"/>
    <w:rsid w:val="00AB458E"/>
    <w:rsid w:val="00AB7AD4"/>
    <w:rsid w:val="00AC2E42"/>
    <w:rsid w:val="00AC6552"/>
    <w:rsid w:val="00AD0650"/>
    <w:rsid w:val="00AD082E"/>
    <w:rsid w:val="00AD1C64"/>
    <w:rsid w:val="00AD3EDE"/>
    <w:rsid w:val="00AD4554"/>
    <w:rsid w:val="00AD7151"/>
    <w:rsid w:val="00AD778B"/>
    <w:rsid w:val="00AE45FB"/>
    <w:rsid w:val="00AF4FCE"/>
    <w:rsid w:val="00AF65CC"/>
    <w:rsid w:val="00AF66B6"/>
    <w:rsid w:val="00B03F8D"/>
    <w:rsid w:val="00B05A50"/>
    <w:rsid w:val="00B06596"/>
    <w:rsid w:val="00B11F34"/>
    <w:rsid w:val="00B2454D"/>
    <w:rsid w:val="00B24955"/>
    <w:rsid w:val="00B302FA"/>
    <w:rsid w:val="00B305B5"/>
    <w:rsid w:val="00B306F2"/>
    <w:rsid w:val="00B31513"/>
    <w:rsid w:val="00B3151E"/>
    <w:rsid w:val="00B32841"/>
    <w:rsid w:val="00B32A76"/>
    <w:rsid w:val="00B3488A"/>
    <w:rsid w:val="00B413B2"/>
    <w:rsid w:val="00B41EF2"/>
    <w:rsid w:val="00B428E7"/>
    <w:rsid w:val="00B456D0"/>
    <w:rsid w:val="00B465E6"/>
    <w:rsid w:val="00B52B59"/>
    <w:rsid w:val="00B52D5B"/>
    <w:rsid w:val="00B548B0"/>
    <w:rsid w:val="00B57A4A"/>
    <w:rsid w:val="00B63CEB"/>
    <w:rsid w:val="00B64D35"/>
    <w:rsid w:val="00B65234"/>
    <w:rsid w:val="00B656B4"/>
    <w:rsid w:val="00B7079F"/>
    <w:rsid w:val="00B714AE"/>
    <w:rsid w:val="00B71DEC"/>
    <w:rsid w:val="00B72CC5"/>
    <w:rsid w:val="00B72D4B"/>
    <w:rsid w:val="00B74107"/>
    <w:rsid w:val="00B74ED4"/>
    <w:rsid w:val="00B767F8"/>
    <w:rsid w:val="00B775C6"/>
    <w:rsid w:val="00B86588"/>
    <w:rsid w:val="00B92181"/>
    <w:rsid w:val="00B93EC4"/>
    <w:rsid w:val="00B97FD7"/>
    <w:rsid w:val="00BA00D2"/>
    <w:rsid w:val="00BA2C21"/>
    <w:rsid w:val="00BB4833"/>
    <w:rsid w:val="00BC0B66"/>
    <w:rsid w:val="00BC53F0"/>
    <w:rsid w:val="00BD065C"/>
    <w:rsid w:val="00BD2D78"/>
    <w:rsid w:val="00BD38DD"/>
    <w:rsid w:val="00BD3B7D"/>
    <w:rsid w:val="00BD4453"/>
    <w:rsid w:val="00BE0321"/>
    <w:rsid w:val="00BE078A"/>
    <w:rsid w:val="00BE2296"/>
    <w:rsid w:val="00BE3C6B"/>
    <w:rsid w:val="00BE5D48"/>
    <w:rsid w:val="00BE7435"/>
    <w:rsid w:val="00BF0D8B"/>
    <w:rsid w:val="00BF3488"/>
    <w:rsid w:val="00C03DEE"/>
    <w:rsid w:val="00C055E0"/>
    <w:rsid w:val="00C05924"/>
    <w:rsid w:val="00C06B75"/>
    <w:rsid w:val="00C07F37"/>
    <w:rsid w:val="00C11993"/>
    <w:rsid w:val="00C135D8"/>
    <w:rsid w:val="00C13747"/>
    <w:rsid w:val="00C17155"/>
    <w:rsid w:val="00C217CD"/>
    <w:rsid w:val="00C22B3C"/>
    <w:rsid w:val="00C2361F"/>
    <w:rsid w:val="00C245F5"/>
    <w:rsid w:val="00C254F9"/>
    <w:rsid w:val="00C25A2D"/>
    <w:rsid w:val="00C25C58"/>
    <w:rsid w:val="00C268FF"/>
    <w:rsid w:val="00C26F31"/>
    <w:rsid w:val="00C278E9"/>
    <w:rsid w:val="00C309F1"/>
    <w:rsid w:val="00C33DB2"/>
    <w:rsid w:val="00C472CD"/>
    <w:rsid w:val="00C517C2"/>
    <w:rsid w:val="00C529B3"/>
    <w:rsid w:val="00C551DA"/>
    <w:rsid w:val="00C552D3"/>
    <w:rsid w:val="00C5725B"/>
    <w:rsid w:val="00C670BD"/>
    <w:rsid w:val="00C75645"/>
    <w:rsid w:val="00C76426"/>
    <w:rsid w:val="00C82BC7"/>
    <w:rsid w:val="00C82C56"/>
    <w:rsid w:val="00C90563"/>
    <w:rsid w:val="00C90E00"/>
    <w:rsid w:val="00C9336A"/>
    <w:rsid w:val="00C93AF0"/>
    <w:rsid w:val="00C96C6E"/>
    <w:rsid w:val="00C979EA"/>
    <w:rsid w:val="00CA055A"/>
    <w:rsid w:val="00CA1043"/>
    <w:rsid w:val="00CA4F7D"/>
    <w:rsid w:val="00CB0FBC"/>
    <w:rsid w:val="00CB3423"/>
    <w:rsid w:val="00CB4C3B"/>
    <w:rsid w:val="00CB7E03"/>
    <w:rsid w:val="00CC17FC"/>
    <w:rsid w:val="00CC243D"/>
    <w:rsid w:val="00CC46F3"/>
    <w:rsid w:val="00CC53D3"/>
    <w:rsid w:val="00CC71D4"/>
    <w:rsid w:val="00CD4580"/>
    <w:rsid w:val="00CD63DD"/>
    <w:rsid w:val="00CE447D"/>
    <w:rsid w:val="00CE4A39"/>
    <w:rsid w:val="00CE5A21"/>
    <w:rsid w:val="00CE60A1"/>
    <w:rsid w:val="00CE6515"/>
    <w:rsid w:val="00CE68DF"/>
    <w:rsid w:val="00CF03E7"/>
    <w:rsid w:val="00CF2A28"/>
    <w:rsid w:val="00CF3C23"/>
    <w:rsid w:val="00CF3E5B"/>
    <w:rsid w:val="00CF4B2C"/>
    <w:rsid w:val="00CF59F3"/>
    <w:rsid w:val="00CF62E0"/>
    <w:rsid w:val="00D01CC0"/>
    <w:rsid w:val="00D0223E"/>
    <w:rsid w:val="00D033CD"/>
    <w:rsid w:val="00D03DC6"/>
    <w:rsid w:val="00D05F59"/>
    <w:rsid w:val="00D1080E"/>
    <w:rsid w:val="00D175FB"/>
    <w:rsid w:val="00D17696"/>
    <w:rsid w:val="00D22C7D"/>
    <w:rsid w:val="00D26EBD"/>
    <w:rsid w:val="00D271D9"/>
    <w:rsid w:val="00D30A9C"/>
    <w:rsid w:val="00D31E77"/>
    <w:rsid w:val="00D401FD"/>
    <w:rsid w:val="00D465B3"/>
    <w:rsid w:val="00D52B1D"/>
    <w:rsid w:val="00D53622"/>
    <w:rsid w:val="00D54025"/>
    <w:rsid w:val="00D54801"/>
    <w:rsid w:val="00D61D8D"/>
    <w:rsid w:val="00D62EF9"/>
    <w:rsid w:val="00D64716"/>
    <w:rsid w:val="00D6735D"/>
    <w:rsid w:val="00D7138A"/>
    <w:rsid w:val="00D745D5"/>
    <w:rsid w:val="00D74F36"/>
    <w:rsid w:val="00D7559F"/>
    <w:rsid w:val="00D80ADF"/>
    <w:rsid w:val="00D81F35"/>
    <w:rsid w:val="00D92559"/>
    <w:rsid w:val="00D92B6C"/>
    <w:rsid w:val="00D94FF2"/>
    <w:rsid w:val="00D97FD3"/>
    <w:rsid w:val="00DA0325"/>
    <w:rsid w:val="00DA2BEA"/>
    <w:rsid w:val="00DA2D2D"/>
    <w:rsid w:val="00DA4BD7"/>
    <w:rsid w:val="00DA74DB"/>
    <w:rsid w:val="00DA783B"/>
    <w:rsid w:val="00DB1BA0"/>
    <w:rsid w:val="00DB1F77"/>
    <w:rsid w:val="00DB296B"/>
    <w:rsid w:val="00DB6650"/>
    <w:rsid w:val="00DB6B23"/>
    <w:rsid w:val="00DC18C1"/>
    <w:rsid w:val="00DC77BB"/>
    <w:rsid w:val="00DD2C35"/>
    <w:rsid w:val="00DD2D6E"/>
    <w:rsid w:val="00DD6C04"/>
    <w:rsid w:val="00DE127F"/>
    <w:rsid w:val="00DF0C4D"/>
    <w:rsid w:val="00DF3A95"/>
    <w:rsid w:val="00DF5316"/>
    <w:rsid w:val="00DF7D9D"/>
    <w:rsid w:val="00E0723D"/>
    <w:rsid w:val="00E078FF"/>
    <w:rsid w:val="00E11AEA"/>
    <w:rsid w:val="00E124C3"/>
    <w:rsid w:val="00E1494B"/>
    <w:rsid w:val="00E16C3A"/>
    <w:rsid w:val="00E20704"/>
    <w:rsid w:val="00E24F87"/>
    <w:rsid w:val="00E30DFC"/>
    <w:rsid w:val="00E3583D"/>
    <w:rsid w:val="00E42572"/>
    <w:rsid w:val="00E43D57"/>
    <w:rsid w:val="00E43F7E"/>
    <w:rsid w:val="00E45FAD"/>
    <w:rsid w:val="00E47EE6"/>
    <w:rsid w:val="00E513E6"/>
    <w:rsid w:val="00E5142C"/>
    <w:rsid w:val="00E52C42"/>
    <w:rsid w:val="00E5602F"/>
    <w:rsid w:val="00E574F9"/>
    <w:rsid w:val="00E6053A"/>
    <w:rsid w:val="00E668B8"/>
    <w:rsid w:val="00E67665"/>
    <w:rsid w:val="00E72480"/>
    <w:rsid w:val="00E83541"/>
    <w:rsid w:val="00E83DAA"/>
    <w:rsid w:val="00E85426"/>
    <w:rsid w:val="00E94135"/>
    <w:rsid w:val="00EA2F6B"/>
    <w:rsid w:val="00EB1CC9"/>
    <w:rsid w:val="00EB3911"/>
    <w:rsid w:val="00EB3D45"/>
    <w:rsid w:val="00EB5EE8"/>
    <w:rsid w:val="00EC0BA6"/>
    <w:rsid w:val="00EC169C"/>
    <w:rsid w:val="00EC2747"/>
    <w:rsid w:val="00EC41A4"/>
    <w:rsid w:val="00EC4808"/>
    <w:rsid w:val="00ED12DE"/>
    <w:rsid w:val="00ED35AB"/>
    <w:rsid w:val="00ED5489"/>
    <w:rsid w:val="00ED6795"/>
    <w:rsid w:val="00ED6D0E"/>
    <w:rsid w:val="00EF1793"/>
    <w:rsid w:val="00EF7A48"/>
    <w:rsid w:val="00F01132"/>
    <w:rsid w:val="00F01661"/>
    <w:rsid w:val="00F025B0"/>
    <w:rsid w:val="00F029CE"/>
    <w:rsid w:val="00F03660"/>
    <w:rsid w:val="00F07573"/>
    <w:rsid w:val="00F07D6B"/>
    <w:rsid w:val="00F10FC5"/>
    <w:rsid w:val="00F127AF"/>
    <w:rsid w:val="00F14CD0"/>
    <w:rsid w:val="00F16487"/>
    <w:rsid w:val="00F1666F"/>
    <w:rsid w:val="00F22AE4"/>
    <w:rsid w:val="00F24327"/>
    <w:rsid w:val="00F245C9"/>
    <w:rsid w:val="00F250F6"/>
    <w:rsid w:val="00F26D0C"/>
    <w:rsid w:val="00F3176A"/>
    <w:rsid w:val="00F336EC"/>
    <w:rsid w:val="00F34BDA"/>
    <w:rsid w:val="00F4225E"/>
    <w:rsid w:val="00F43BD3"/>
    <w:rsid w:val="00F43BE6"/>
    <w:rsid w:val="00F473B3"/>
    <w:rsid w:val="00F5432B"/>
    <w:rsid w:val="00F562D2"/>
    <w:rsid w:val="00F64944"/>
    <w:rsid w:val="00F665F6"/>
    <w:rsid w:val="00F8077C"/>
    <w:rsid w:val="00F81879"/>
    <w:rsid w:val="00F846A2"/>
    <w:rsid w:val="00F859D4"/>
    <w:rsid w:val="00F85B10"/>
    <w:rsid w:val="00F9267C"/>
    <w:rsid w:val="00F94873"/>
    <w:rsid w:val="00FB1DA8"/>
    <w:rsid w:val="00FB60A7"/>
    <w:rsid w:val="00FB696A"/>
    <w:rsid w:val="00FB7C19"/>
    <w:rsid w:val="00FC0B23"/>
    <w:rsid w:val="00FC0D74"/>
    <w:rsid w:val="00FC0F45"/>
    <w:rsid w:val="00FC1AA3"/>
    <w:rsid w:val="00FC357E"/>
    <w:rsid w:val="00FD0054"/>
    <w:rsid w:val="00FD0CF9"/>
    <w:rsid w:val="00FD1378"/>
    <w:rsid w:val="00FD24E4"/>
    <w:rsid w:val="00FD48EE"/>
    <w:rsid w:val="00FD729E"/>
    <w:rsid w:val="00FD7ED6"/>
    <w:rsid w:val="00FE0458"/>
    <w:rsid w:val="00FE06BC"/>
    <w:rsid w:val="00FE4464"/>
    <w:rsid w:val="00FE4AA7"/>
    <w:rsid w:val="00FE555E"/>
    <w:rsid w:val="00FE66EC"/>
    <w:rsid w:val="00FE7D40"/>
    <w:rsid w:val="00FF0186"/>
    <w:rsid w:val="00FF0F63"/>
    <w:rsid w:val="00FF2771"/>
    <w:rsid w:val="00FF3464"/>
    <w:rsid w:val="00FF50D5"/>
    <w:rsid w:val="00FF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7F476"/>
  <w14:defaultImageDpi w14:val="32767"/>
  <w15:chartTrackingRefBased/>
  <w15:docId w15:val="{DAC86F67-482A-9C4C-BEDD-12FC9F5F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sco Keven</dc:creator>
  <cp:keywords/>
  <dc:description/>
  <cp:lastModifiedBy>John Bosco Keven</cp:lastModifiedBy>
  <cp:revision>23</cp:revision>
  <dcterms:created xsi:type="dcterms:W3CDTF">2021-05-29T16:38:00Z</dcterms:created>
  <dcterms:modified xsi:type="dcterms:W3CDTF">2021-12-12T03:44:00Z</dcterms:modified>
</cp:coreProperties>
</file>